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E8D9B" w14:textId="77777777" w:rsidR="00F84A00" w:rsidRPr="00F84A00" w:rsidRDefault="00F84A00" w:rsidP="00F84A00">
      <w:pPr>
        <w:rPr>
          <w:rFonts w:ascii="Times New Roman" w:hAnsi="Times New Roman" w:cs="Times New Roman"/>
          <w:sz w:val="24"/>
          <w:szCs w:val="24"/>
        </w:rPr>
      </w:pPr>
      <w:r w:rsidRPr="00F84A00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F84A00">
        <w:rPr>
          <w:rFonts w:ascii="Times New Roman" w:hAnsi="Times New Roman" w:cs="Times New Roman"/>
          <w:sz w:val="24"/>
          <w:szCs w:val="24"/>
        </w:rPr>
        <w:t xml:space="preserve"> Search strategy used for literature screening.</w:t>
      </w:r>
    </w:p>
    <w:p w14:paraId="1E3B23DD" w14:textId="4FDCF983" w:rsidR="00F84A00" w:rsidRPr="00F84A00" w:rsidRDefault="00F84A00" w:rsidP="00F84A00">
      <w:pPr>
        <w:rPr>
          <w:rFonts w:ascii="Times New Roman" w:hAnsi="Times New Roman" w:cs="Times New Roman"/>
          <w:sz w:val="24"/>
          <w:szCs w:val="24"/>
        </w:rPr>
      </w:pPr>
      <w:r w:rsidRPr="00F84A00">
        <w:rPr>
          <w:rFonts w:ascii="Times New Roman" w:hAnsi="Times New Roman" w:cs="Times New Roman"/>
          <w:sz w:val="24"/>
          <w:szCs w:val="24"/>
        </w:rPr>
        <w:t xml:space="preserve">Ovid MEDLINE(R) ALL &lt;1946 to January </w:t>
      </w:r>
      <w:r w:rsidR="009D2FEC">
        <w:rPr>
          <w:rFonts w:ascii="Times New Roman" w:hAnsi="Times New Roman" w:cs="Times New Roman"/>
          <w:sz w:val="24"/>
          <w:szCs w:val="24"/>
        </w:rPr>
        <w:t>29</w:t>
      </w:r>
      <w:r w:rsidRPr="00F84A00">
        <w:rPr>
          <w:rFonts w:ascii="Times New Roman" w:hAnsi="Times New Roman" w:cs="Times New Roman"/>
          <w:sz w:val="24"/>
          <w:szCs w:val="24"/>
        </w:rPr>
        <w:t>, 2026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"/>
        <w:gridCol w:w="7839"/>
        <w:gridCol w:w="1056"/>
      </w:tblGrid>
      <w:tr w:rsidR="00F84A00" w:rsidRPr="00F84A00" w14:paraId="2E590868" w14:textId="77777777" w:rsidTr="000C4DA7">
        <w:tc>
          <w:tcPr>
            <w:tcW w:w="456" w:type="dxa"/>
            <w:shd w:val="clear" w:color="auto" w:fill="BFBFBF" w:themeFill="background1" w:themeFillShade="BF"/>
          </w:tcPr>
          <w:p w14:paraId="5DDBA3BC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879" w:type="dxa"/>
            <w:shd w:val="clear" w:color="auto" w:fill="BFBFBF" w:themeFill="background1" w:themeFillShade="BF"/>
          </w:tcPr>
          <w:p w14:paraId="4E2543F4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line</w:t>
            </w:r>
          </w:p>
        </w:tc>
        <w:tc>
          <w:tcPr>
            <w:tcW w:w="1015" w:type="dxa"/>
            <w:shd w:val="clear" w:color="auto" w:fill="BFBFBF" w:themeFill="background1" w:themeFillShade="BF"/>
          </w:tcPr>
          <w:p w14:paraId="06ACCD9F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84A00" w:rsidRPr="00F84A00" w14:paraId="76B1BEB7" w14:textId="77777777" w:rsidTr="000C4DA7">
        <w:tc>
          <w:tcPr>
            <w:tcW w:w="456" w:type="dxa"/>
          </w:tcPr>
          <w:p w14:paraId="28A447BD" w14:textId="0F3B2507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9" w:type="dxa"/>
          </w:tcPr>
          <w:p w14:paraId="4160DBDA" w14:textId="34DD1806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p Steatocystoma Multiplex/</w:t>
            </w:r>
          </w:p>
        </w:tc>
        <w:tc>
          <w:tcPr>
            <w:tcW w:w="1015" w:type="dxa"/>
          </w:tcPr>
          <w:p w14:paraId="3BDF0AE5" w14:textId="1BA8C2D7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F84A00" w:rsidRPr="00F84A00" w14:paraId="7240A4A4" w14:textId="77777777" w:rsidTr="000C4DA7">
        <w:tc>
          <w:tcPr>
            <w:tcW w:w="456" w:type="dxa"/>
          </w:tcPr>
          <w:p w14:paraId="1BEE7648" w14:textId="325013F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9" w:type="dxa"/>
          </w:tcPr>
          <w:p w14:paraId="263C6F1E" w14:textId="214C83F9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"steatocystoma*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"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777F85E5" w14:textId="4B1E2BE3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F84A00" w:rsidRPr="00F84A00" w14:paraId="17FB7D52" w14:textId="77777777" w:rsidTr="000C4DA7">
        <w:tc>
          <w:tcPr>
            <w:tcW w:w="456" w:type="dxa"/>
          </w:tcPr>
          <w:p w14:paraId="34F90A8F" w14:textId="46FD59F0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9" w:type="dxa"/>
          </w:tcPr>
          <w:p w14:paraId="5116E7D7" w14:textId="6855F8E3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steatocystoma </w:t>
            </w:r>
            <w:proofErr w:type="spellStart"/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multiplex.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76C8FF6A" w14:textId="5EA1C954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F84A00" w:rsidRPr="00F84A00" w14:paraId="2626C93C" w14:textId="77777777" w:rsidTr="000C4DA7">
        <w:tc>
          <w:tcPr>
            <w:tcW w:w="456" w:type="dxa"/>
          </w:tcPr>
          <w:p w14:paraId="2603775A" w14:textId="71CDF9EC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79" w:type="dxa"/>
          </w:tcPr>
          <w:p w14:paraId="6E0672E3" w14:textId="5B82D9EB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p Surgical Instruments/</w:t>
            </w:r>
          </w:p>
        </w:tc>
        <w:tc>
          <w:tcPr>
            <w:tcW w:w="1015" w:type="dxa"/>
          </w:tcPr>
          <w:p w14:paraId="08725B57" w14:textId="78D7593A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7175</w:t>
            </w:r>
          </w:p>
        </w:tc>
      </w:tr>
      <w:tr w:rsidR="00F84A00" w:rsidRPr="00F84A00" w14:paraId="6B5D66D1" w14:textId="77777777" w:rsidTr="000C4DA7">
        <w:tc>
          <w:tcPr>
            <w:tcW w:w="456" w:type="dxa"/>
          </w:tcPr>
          <w:p w14:paraId="3902D837" w14:textId="6CBB379C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79" w:type="dxa"/>
          </w:tcPr>
          <w:p w14:paraId="3D2D9284" w14:textId="7D4FB158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(scalpel* or blade* or "No. 11" or "No. 11 blade" or "number 11" or "11 blade"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185AB84F" w14:textId="1C3B5216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2378</w:t>
            </w:r>
          </w:p>
        </w:tc>
      </w:tr>
      <w:tr w:rsidR="00F84A00" w:rsidRPr="00F84A00" w14:paraId="09289930" w14:textId="77777777" w:rsidTr="000C4DA7">
        <w:tc>
          <w:tcPr>
            <w:tcW w:w="456" w:type="dxa"/>
          </w:tcPr>
          <w:p w14:paraId="793E6200" w14:textId="746FCC0E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79" w:type="dxa"/>
          </w:tcPr>
          <w:p w14:paraId="6942806D" w14:textId="55B5F4C0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(incision* or surg*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cis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* or extract* or expression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curett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cochleat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3745BB20" w14:textId="56386E5E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6620573</w:t>
            </w:r>
          </w:p>
        </w:tc>
      </w:tr>
      <w:tr w:rsidR="00F84A00" w:rsidRPr="00F84A00" w14:paraId="0226651A" w14:textId="77777777" w:rsidTr="000C4DA7">
        <w:tc>
          <w:tcPr>
            <w:tcW w:w="456" w:type="dxa"/>
          </w:tcPr>
          <w:p w14:paraId="758982C0" w14:textId="63725021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79" w:type="dxa"/>
          </w:tcPr>
          <w:p w14:paraId="376A086C" w14:textId="40A14E27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1015" w:type="dxa"/>
          </w:tcPr>
          <w:p w14:paraId="79D1D6B2" w14:textId="3B442BA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F84A00" w:rsidRPr="00F84A00" w14:paraId="768290D2" w14:textId="77777777" w:rsidTr="000C4DA7">
        <w:tc>
          <w:tcPr>
            <w:tcW w:w="456" w:type="dxa"/>
          </w:tcPr>
          <w:p w14:paraId="16014248" w14:textId="7C7AB93D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79" w:type="dxa"/>
          </w:tcPr>
          <w:p w14:paraId="49588199" w14:textId="19D591E1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 or 5 or 6</w:t>
            </w:r>
          </w:p>
        </w:tc>
        <w:tc>
          <w:tcPr>
            <w:tcW w:w="1015" w:type="dxa"/>
          </w:tcPr>
          <w:p w14:paraId="6370B953" w14:textId="044D539C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6647241</w:t>
            </w:r>
          </w:p>
        </w:tc>
      </w:tr>
      <w:tr w:rsidR="00F84A00" w:rsidRPr="00F84A00" w14:paraId="3A3E67E3" w14:textId="77777777" w:rsidTr="000C4DA7">
        <w:tc>
          <w:tcPr>
            <w:tcW w:w="456" w:type="dxa"/>
          </w:tcPr>
          <w:p w14:paraId="09FAC92B" w14:textId="38143C1B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79" w:type="dxa"/>
          </w:tcPr>
          <w:p w14:paraId="75043A47" w14:textId="2B09466C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  <w:tc>
          <w:tcPr>
            <w:tcW w:w="1015" w:type="dxa"/>
          </w:tcPr>
          <w:p w14:paraId="3E3CB6D2" w14:textId="1F7DB5DF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</w:tbl>
    <w:p w14:paraId="11254A56" w14:textId="77777777" w:rsidR="00F84A00" w:rsidRPr="00F84A00" w:rsidRDefault="00F84A00" w:rsidP="00F84A00">
      <w:pPr>
        <w:rPr>
          <w:rFonts w:ascii="Times New Roman" w:hAnsi="Times New Roman" w:cs="Times New Roman"/>
          <w:sz w:val="24"/>
          <w:szCs w:val="24"/>
        </w:rPr>
      </w:pPr>
    </w:p>
    <w:p w14:paraId="5EA17B90" w14:textId="4CC6CB6F" w:rsidR="00F84A00" w:rsidRPr="00F84A00" w:rsidRDefault="00F84A00" w:rsidP="00F84A00">
      <w:pPr>
        <w:rPr>
          <w:rFonts w:ascii="Times New Roman" w:hAnsi="Times New Roman" w:cs="Times New Roman"/>
          <w:sz w:val="24"/>
          <w:szCs w:val="24"/>
        </w:rPr>
      </w:pPr>
      <w:r w:rsidRPr="00F84A00">
        <w:rPr>
          <w:rFonts w:ascii="Times New Roman" w:hAnsi="Times New Roman" w:cs="Times New Roman"/>
          <w:sz w:val="24"/>
          <w:szCs w:val="24"/>
        </w:rPr>
        <w:t xml:space="preserve">Embase </w:t>
      </w:r>
      <w:proofErr w:type="spellStart"/>
      <w:r w:rsidRPr="00F84A00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F84A00">
        <w:rPr>
          <w:rFonts w:ascii="Times New Roman" w:hAnsi="Times New Roman" w:cs="Times New Roman"/>
          <w:sz w:val="24"/>
          <w:szCs w:val="24"/>
        </w:rPr>
        <w:t xml:space="preserve"> &lt;1947 to 2026 January </w:t>
      </w:r>
      <w:r w:rsidR="009D2FEC">
        <w:rPr>
          <w:rFonts w:ascii="Times New Roman" w:hAnsi="Times New Roman" w:cs="Times New Roman"/>
          <w:sz w:val="24"/>
          <w:szCs w:val="24"/>
        </w:rPr>
        <w:t>29</w:t>
      </w:r>
      <w:r w:rsidRPr="00F84A00">
        <w:rPr>
          <w:rFonts w:ascii="Times New Roman" w:hAnsi="Times New Roman" w:cs="Times New Roman"/>
          <w:sz w:val="24"/>
          <w:szCs w:val="24"/>
        </w:rPr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"/>
        <w:gridCol w:w="7839"/>
        <w:gridCol w:w="1056"/>
      </w:tblGrid>
      <w:tr w:rsidR="00F84A00" w:rsidRPr="00F84A00" w14:paraId="089CBCD0" w14:textId="77777777" w:rsidTr="000C4DA7">
        <w:tc>
          <w:tcPr>
            <w:tcW w:w="456" w:type="dxa"/>
            <w:shd w:val="clear" w:color="auto" w:fill="BFBFBF" w:themeFill="background1" w:themeFillShade="BF"/>
          </w:tcPr>
          <w:p w14:paraId="740E3799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879" w:type="dxa"/>
            <w:shd w:val="clear" w:color="auto" w:fill="BFBFBF" w:themeFill="background1" w:themeFillShade="BF"/>
          </w:tcPr>
          <w:p w14:paraId="6077E530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line</w:t>
            </w:r>
          </w:p>
        </w:tc>
        <w:tc>
          <w:tcPr>
            <w:tcW w:w="1015" w:type="dxa"/>
            <w:shd w:val="clear" w:color="auto" w:fill="BFBFBF" w:themeFill="background1" w:themeFillShade="BF"/>
          </w:tcPr>
          <w:p w14:paraId="72A03EF9" w14:textId="77777777" w:rsidR="00F84A00" w:rsidRPr="00F84A00" w:rsidRDefault="00F84A00" w:rsidP="000C4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84A00" w:rsidRPr="00F84A00" w14:paraId="559B5D3A" w14:textId="77777777" w:rsidTr="000C4DA7">
        <w:tc>
          <w:tcPr>
            <w:tcW w:w="456" w:type="dxa"/>
          </w:tcPr>
          <w:p w14:paraId="00042FB0" w14:textId="2BDECB5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9" w:type="dxa"/>
          </w:tcPr>
          <w:p w14:paraId="3BA62849" w14:textId="1FAD063D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p Steatocystoma Multiplex/</w:t>
            </w:r>
          </w:p>
        </w:tc>
        <w:tc>
          <w:tcPr>
            <w:tcW w:w="1015" w:type="dxa"/>
          </w:tcPr>
          <w:p w14:paraId="70645EF2" w14:textId="473A64E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F84A00" w:rsidRPr="00F84A00" w14:paraId="3DE3A000" w14:textId="77777777" w:rsidTr="000C4DA7">
        <w:tc>
          <w:tcPr>
            <w:tcW w:w="456" w:type="dxa"/>
          </w:tcPr>
          <w:p w14:paraId="445468E4" w14:textId="1F6D510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9" w:type="dxa"/>
          </w:tcPr>
          <w:p w14:paraId="7548BF1A" w14:textId="437417F4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"steatocystoma*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"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02D84534" w14:textId="27DB5B3E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F84A00" w:rsidRPr="00F84A00" w14:paraId="1E76ECCB" w14:textId="77777777" w:rsidTr="000C4DA7">
        <w:tc>
          <w:tcPr>
            <w:tcW w:w="456" w:type="dxa"/>
          </w:tcPr>
          <w:p w14:paraId="607DFE1C" w14:textId="5BB6C1AD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9" w:type="dxa"/>
          </w:tcPr>
          <w:p w14:paraId="5C8A6E68" w14:textId="273CCCE1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steatocystoma </w:t>
            </w:r>
            <w:proofErr w:type="spellStart"/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multiplex.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45BA7DBF" w14:textId="473CD759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F84A00" w:rsidRPr="00F84A00" w14:paraId="4F3EF514" w14:textId="77777777" w:rsidTr="000C4DA7">
        <w:tc>
          <w:tcPr>
            <w:tcW w:w="456" w:type="dxa"/>
          </w:tcPr>
          <w:p w14:paraId="5366EA82" w14:textId="17455F08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79" w:type="dxa"/>
          </w:tcPr>
          <w:p w14:paraId="2E3F50FF" w14:textId="6030E061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p Surgical Instruments/</w:t>
            </w:r>
          </w:p>
        </w:tc>
        <w:tc>
          <w:tcPr>
            <w:tcW w:w="1015" w:type="dxa"/>
          </w:tcPr>
          <w:p w14:paraId="4E132353" w14:textId="4368A5ED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61455</w:t>
            </w:r>
          </w:p>
        </w:tc>
      </w:tr>
      <w:tr w:rsidR="00F84A00" w:rsidRPr="00F84A00" w14:paraId="7D048C64" w14:textId="77777777" w:rsidTr="000C4DA7">
        <w:tc>
          <w:tcPr>
            <w:tcW w:w="456" w:type="dxa"/>
          </w:tcPr>
          <w:p w14:paraId="3D4CD682" w14:textId="72071051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79" w:type="dxa"/>
          </w:tcPr>
          <w:p w14:paraId="47CE15B0" w14:textId="59E5FAEA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(scalpel* or blade* or "No. 11" or "No. 11 blade" or "number 11" or "11 blade"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4822E052" w14:textId="7D9A00D2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29740</w:t>
            </w:r>
          </w:p>
        </w:tc>
      </w:tr>
      <w:tr w:rsidR="00F84A00" w:rsidRPr="00F84A00" w14:paraId="54626434" w14:textId="77777777" w:rsidTr="000C4DA7">
        <w:tc>
          <w:tcPr>
            <w:tcW w:w="456" w:type="dxa"/>
          </w:tcPr>
          <w:p w14:paraId="328ADA08" w14:textId="61A88679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79" w:type="dxa"/>
          </w:tcPr>
          <w:p w14:paraId="13DB2892" w14:textId="23748BAF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(incision* or surg*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cis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* or extract* or expression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curett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excochleat</w:t>
            </w:r>
            <w:proofErr w:type="spell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kf,ti</w:t>
            </w:r>
            <w:proofErr w:type="spellEnd"/>
            <w:proofErr w:type="gramEnd"/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5" w:type="dxa"/>
          </w:tcPr>
          <w:p w14:paraId="59B01D56" w14:textId="5A356A35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9072819</w:t>
            </w:r>
          </w:p>
        </w:tc>
      </w:tr>
      <w:tr w:rsidR="00F84A00" w:rsidRPr="00F84A00" w14:paraId="3C742B2E" w14:textId="77777777" w:rsidTr="000C4DA7">
        <w:tc>
          <w:tcPr>
            <w:tcW w:w="456" w:type="dxa"/>
          </w:tcPr>
          <w:p w14:paraId="5DAAF14F" w14:textId="60D2C4D0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79" w:type="dxa"/>
          </w:tcPr>
          <w:p w14:paraId="01F85C6A" w14:textId="60020AD6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1015" w:type="dxa"/>
          </w:tcPr>
          <w:p w14:paraId="2FFDF386" w14:textId="02041442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F84A00" w:rsidRPr="00F84A00" w14:paraId="09AC989D" w14:textId="77777777" w:rsidTr="000C4DA7">
        <w:tc>
          <w:tcPr>
            <w:tcW w:w="456" w:type="dxa"/>
          </w:tcPr>
          <w:p w14:paraId="4FA969D6" w14:textId="4EAC7A39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79" w:type="dxa"/>
          </w:tcPr>
          <w:p w14:paraId="314E26B0" w14:textId="406AE876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4 or 5 or 6</w:t>
            </w:r>
          </w:p>
        </w:tc>
        <w:tc>
          <w:tcPr>
            <w:tcW w:w="1015" w:type="dxa"/>
          </w:tcPr>
          <w:p w14:paraId="1E2EEFA7" w14:textId="18342F95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9492750</w:t>
            </w:r>
          </w:p>
        </w:tc>
      </w:tr>
      <w:tr w:rsidR="00F84A00" w:rsidRPr="00F84A00" w14:paraId="183E245D" w14:textId="77777777" w:rsidTr="000C4DA7">
        <w:tc>
          <w:tcPr>
            <w:tcW w:w="456" w:type="dxa"/>
          </w:tcPr>
          <w:p w14:paraId="3D676254" w14:textId="4384F31E" w:rsidR="00F84A00" w:rsidRPr="00F84A00" w:rsidRDefault="00F84A00" w:rsidP="00F84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79" w:type="dxa"/>
          </w:tcPr>
          <w:p w14:paraId="4233F932" w14:textId="7B1C29A8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  <w:tc>
          <w:tcPr>
            <w:tcW w:w="1015" w:type="dxa"/>
          </w:tcPr>
          <w:p w14:paraId="5EEBD458" w14:textId="2C905EB8" w:rsidR="00F84A00" w:rsidRPr="00F84A00" w:rsidRDefault="00F84A00" w:rsidP="00F84A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A0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24D9BC58" w14:textId="77777777" w:rsidR="00A32B9E" w:rsidRDefault="00A32B9E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3CA130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330705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AC425A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5F2A38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9CF50E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758E79" w14:textId="77777777" w:rsidR="00F84A00" w:rsidRDefault="00F84A00" w:rsidP="13E066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73AEA" w14:textId="77777777" w:rsidR="00567977" w:rsidRDefault="00567977"/>
    <w:sectPr w:rsidR="00567977" w:rsidSect="001B244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43387" w14:textId="77777777" w:rsidR="00AF59D2" w:rsidRDefault="00AF59D2" w:rsidP="00A32B9E">
      <w:pPr>
        <w:spacing w:line="240" w:lineRule="auto"/>
      </w:pPr>
      <w:r>
        <w:separator/>
      </w:r>
    </w:p>
  </w:endnote>
  <w:endnote w:type="continuationSeparator" w:id="0">
    <w:p w14:paraId="18DCB526" w14:textId="77777777" w:rsidR="00AF59D2" w:rsidRDefault="00AF59D2" w:rsidP="00A32B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3F47B" w14:textId="77777777" w:rsidR="00AF59D2" w:rsidRDefault="00AF59D2" w:rsidP="00A32B9E">
      <w:pPr>
        <w:spacing w:line="240" w:lineRule="auto"/>
      </w:pPr>
      <w:r>
        <w:separator/>
      </w:r>
    </w:p>
  </w:footnote>
  <w:footnote w:type="continuationSeparator" w:id="0">
    <w:p w14:paraId="77CDC69E" w14:textId="77777777" w:rsidR="00AF59D2" w:rsidRDefault="00AF59D2" w:rsidP="00A32B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83059" w14:textId="57CB95F9" w:rsidR="00A32B9E" w:rsidRPr="00A32B9E" w:rsidRDefault="00A32B9E">
    <w:pPr>
      <w:pStyle w:val="Header"/>
      <w:rPr>
        <w:rFonts w:ascii="Times New Roman" w:hAnsi="Times New Roman" w:cs="Times New Roman"/>
        <w:sz w:val="24"/>
        <w:szCs w:val="24"/>
      </w:rPr>
    </w:pPr>
    <w:r w:rsidRPr="00A32B9E">
      <w:rPr>
        <w:rFonts w:ascii="Times New Roman" w:eastAsia="Times New Roman" w:hAnsi="Times New Roman" w:cs="Times New Roman"/>
        <w:kern w:val="36"/>
        <w:sz w:val="24"/>
        <w:szCs w:val="24"/>
        <w:lang w:val="en-CA"/>
      </w:rPr>
      <w:t>No. 11 blade-based surgical techniques for steatocystoma multiplex: A systematic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75058"/>
    <w:multiLevelType w:val="hybridMultilevel"/>
    <w:tmpl w:val="E76A7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E21DB"/>
    <w:multiLevelType w:val="hybridMultilevel"/>
    <w:tmpl w:val="2B14F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492310"/>
    <w:multiLevelType w:val="hybridMultilevel"/>
    <w:tmpl w:val="832EE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6882526">
    <w:abstractNumId w:val="0"/>
  </w:num>
  <w:num w:numId="2" w16cid:durableId="1510176894">
    <w:abstractNumId w:val="2"/>
  </w:num>
  <w:num w:numId="3" w16cid:durableId="395975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A06"/>
    <w:rsid w:val="00045369"/>
    <w:rsid w:val="0009758F"/>
    <w:rsid w:val="000B0B91"/>
    <w:rsid w:val="00186A06"/>
    <w:rsid w:val="001B2440"/>
    <w:rsid w:val="003575DF"/>
    <w:rsid w:val="00567977"/>
    <w:rsid w:val="00626932"/>
    <w:rsid w:val="00672023"/>
    <w:rsid w:val="00741C59"/>
    <w:rsid w:val="008204C0"/>
    <w:rsid w:val="00923CDD"/>
    <w:rsid w:val="009D2FEC"/>
    <w:rsid w:val="009E3033"/>
    <w:rsid w:val="00A32B9E"/>
    <w:rsid w:val="00AA6604"/>
    <w:rsid w:val="00AF59D2"/>
    <w:rsid w:val="00B1381F"/>
    <w:rsid w:val="00C64AEC"/>
    <w:rsid w:val="00D84CAE"/>
    <w:rsid w:val="00F84A00"/>
    <w:rsid w:val="02A2E915"/>
    <w:rsid w:val="032DF8E2"/>
    <w:rsid w:val="034F1D08"/>
    <w:rsid w:val="10748644"/>
    <w:rsid w:val="13E0669C"/>
    <w:rsid w:val="16533904"/>
    <w:rsid w:val="21D8AF70"/>
    <w:rsid w:val="33B9C7B4"/>
    <w:rsid w:val="3A363F57"/>
    <w:rsid w:val="40F0ED32"/>
    <w:rsid w:val="46CD8706"/>
    <w:rsid w:val="537435B1"/>
    <w:rsid w:val="5DF3A1E2"/>
    <w:rsid w:val="60A53849"/>
    <w:rsid w:val="79839471"/>
    <w:rsid w:val="7DEAD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D103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A06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A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A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A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A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A0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6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A06"/>
    <w:rPr>
      <w:rFonts w:ascii="Arial" w:eastAsia="SimSun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A06"/>
    <w:rPr>
      <w:rFonts w:ascii="Arial" w:eastAsia="SimSun" w:hAnsi="Arial" w:cs="Arial"/>
      <w:b/>
      <w:bCs/>
      <w:kern w:val="0"/>
      <w:sz w:val="20"/>
      <w:szCs w:val="2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2B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B9E"/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2B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B9E"/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F84A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6-02-03T15:05:00Z</dcterms:created>
  <dcterms:modified xsi:type="dcterms:W3CDTF">2026-06-09T19:40:00Z</dcterms:modified>
</cp:coreProperties>
</file>